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21A53" w14:textId="2405DD41" w:rsidR="00C804D3" w:rsidRDefault="00C804D3" w:rsidP="003B05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D51511D" wp14:editId="33B14B80">
            <wp:extent cx="5731510" cy="5217160"/>
            <wp:effectExtent l="0" t="0" r="254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1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A01AD" w:rsidRPr="007A01AD">
        <w:rPr>
          <w:rFonts w:ascii="Times New Roman" w:hAnsi="Times New Roman" w:cs="Times New Roman" w:hint="eastAsia"/>
          <w:sz w:val="24"/>
          <w:szCs w:val="24"/>
        </w:rPr>
        <w:t>c</w:t>
      </w:r>
      <w:r w:rsidR="007A01AD" w:rsidRPr="007A01AD">
        <w:rPr>
          <w:rFonts w:ascii="Times New Roman" w:hAnsi="Times New Roman" w:cs="Times New Roman"/>
          <w:sz w:val="24"/>
          <w:szCs w:val="24"/>
        </w:rPr>
        <w:t>ontinued</w:t>
      </w:r>
    </w:p>
    <w:p w14:paraId="41BD08DF" w14:textId="68BF6724" w:rsidR="00C804D3" w:rsidRDefault="00C804D3" w:rsidP="003B05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E4CC8A" w14:textId="1187724C" w:rsidR="007A01AD" w:rsidRDefault="007A01AD" w:rsidP="003B05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388EE0" w14:textId="58CDE2DE" w:rsidR="007A01AD" w:rsidRDefault="007A01AD" w:rsidP="003B05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854107" w14:textId="2C1C9657" w:rsidR="007A01AD" w:rsidRDefault="007A01AD" w:rsidP="003B05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C0578D" w14:textId="70EBB527" w:rsidR="007A01AD" w:rsidRDefault="007A01AD" w:rsidP="003B05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919FD1" w14:textId="76ACD822" w:rsidR="007A01AD" w:rsidRDefault="007A01AD" w:rsidP="003B05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EC8DEE" w14:textId="22A15EA6" w:rsidR="007A01AD" w:rsidRDefault="005A5212" w:rsidP="003B05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3B8CE17" wp14:editId="7E276FF9">
            <wp:extent cx="5731510" cy="3681095"/>
            <wp:effectExtent l="0" t="0" r="254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1.Fig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7D93E" w14:textId="77777777" w:rsidR="007A01AD" w:rsidRDefault="007A01AD" w:rsidP="003B05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2EB13C" w14:textId="41A13997" w:rsidR="007D3C2C" w:rsidRPr="00EF2140" w:rsidRDefault="00CB41EA" w:rsidP="00EF21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1039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AC1FB2" w:rsidRPr="00AC1FB2">
        <w:rPr>
          <w:rFonts w:ascii="Times New Roman" w:hAnsi="Times New Roman" w:cs="Times New Roman"/>
          <w:sz w:val="24"/>
          <w:szCs w:val="24"/>
        </w:rPr>
        <w:t>The a</w:t>
      </w:r>
      <w:r w:rsidR="004F3C19" w:rsidRPr="00AC1FB2">
        <w:rPr>
          <w:rFonts w:ascii="Times New Roman" w:hAnsi="Times New Roman" w:cs="Times New Roman"/>
          <w:sz w:val="24"/>
          <w:szCs w:val="24"/>
        </w:rPr>
        <w:t xml:space="preserve">verage </w:t>
      </w:r>
      <w:r w:rsidR="00C1356D" w:rsidRPr="00AC1FB2">
        <w:rPr>
          <w:rFonts w:ascii="Times New Roman" w:hAnsi="Times New Roman" w:cs="Times New Roman"/>
          <w:sz w:val="24"/>
          <w:szCs w:val="24"/>
        </w:rPr>
        <w:t>band intensit</w:t>
      </w:r>
      <w:r w:rsidR="00AC1FB2" w:rsidRPr="00AC1FB2">
        <w:rPr>
          <w:rFonts w:ascii="Times New Roman" w:hAnsi="Times New Roman" w:cs="Times New Roman"/>
          <w:sz w:val="24"/>
          <w:szCs w:val="24"/>
        </w:rPr>
        <w:t>ies</w:t>
      </w:r>
      <w:r w:rsidR="00C1356D" w:rsidRPr="00AC1FB2">
        <w:rPr>
          <w:rFonts w:ascii="Times New Roman" w:hAnsi="Times New Roman" w:cs="Times New Roman"/>
          <w:sz w:val="24"/>
          <w:szCs w:val="24"/>
        </w:rPr>
        <w:t xml:space="preserve"> of </w:t>
      </w:r>
      <w:r w:rsidR="004F3C19" w:rsidRPr="00AC1FB2">
        <w:rPr>
          <w:rFonts w:ascii="Times New Roman" w:hAnsi="Times New Roman" w:cs="Times New Roman"/>
          <w:sz w:val="24"/>
          <w:szCs w:val="24"/>
        </w:rPr>
        <w:t xml:space="preserve">the </w:t>
      </w:r>
      <w:r w:rsidR="00981523" w:rsidRPr="00AC1FB2">
        <w:rPr>
          <w:rFonts w:ascii="Times New Roman" w:hAnsi="Times New Roman" w:cs="Times New Roman"/>
          <w:sz w:val="24"/>
          <w:szCs w:val="24"/>
        </w:rPr>
        <w:t>independent</w:t>
      </w:r>
      <w:r w:rsidR="00981523" w:rsidRPr="00CF1039">
        <w:rPr>
          <w:rFonts w:ascii="Times New Roman" w:hAnsi="Times New Roman" w:cs="Times New Roman"/>
          <w:sz w:val="24"/>
          <w:szCs w:val="24"/>
        </w:rPr>
        <w:t xml:space="preserve"> three </w:t>
      </w:r>
      <w:r w:rsidR="00C1356D" w:rsidRPr="00CF1039">
        <w:rPr>
          <w:rFonts w:ascii="Times New Roman" w:hAnsi="Times New Roman" w:cs="Times New Roman"/>
          <w:sz w:val="24"/>
          <w:szCs w:val="24"/>
        </w:rPr>
        <w:t>western blot re</w:t>
      </w:r>
      <w:r w:rsidR="00981523" w:rsidRPr="00CF1039">
        <w:rPr>
          <w:rFonts w:ascii="Times New Roman" w:hAnsi="Times New Roman" w:cs="Times New Roman"/>
          <w:sz w:val="24"/>
          <w:szCs w:val="24"/>
        </w:rPr>
        <w:t xml:space="preserve">sults </w:t>
      </w:r>
      <w:r w:rsidR="00AB34BF" w:rsidRPr="00CF1039">
        <w:rPr>
          <w:rFonts w:ascii="Times New Roman" w:hAnsi="Times New Roman" w:cs="Times New Roman"/>
          <w:sz w:val="24"/>
          <w:szCs w:val="24"/>
        </w:rPr>
        <w:t>in Fig. 2B</w:t>
      </w:r>
      <w:r w:rsidR="003B058A" w:rsidRPr="00CF1039">
        <w:rPr>
          <w:rFonts w:ascii="Times New Roman" w:hAnsi="Times New Roman" w:cs="Times New Roman"/>
          <w:sz w:val="24"/>
          <w:szCs w:val="24"/>
        </w:rPr>
        <w:t>, 3C, 4A, 4D, 4G and 6A</w:t>
      </w:r>
      <w:r w:rsidR="003B058A" w:rsidRPr="00EF2140">
        <w:rPr>
          <w:rFonts w:ascii="Times New Roman" w:hAnsi="Times New Roman" w:cs="Times New Roman"/>
          <w:sz w:val="24"/>
          <w:szCs w:val="24"/>
        </w:rPr>
        <w:t>.</w:t>
      </w:r>
      <w:r w:rsidR="00981523" w:rsidRPr="00EF2140">
        <w:rPr>
          <w:rFonts w:ascii="Times New Roman" w:hAnsi="Times New Roman" w:cs="Times New Roman"/>
          <w:sz w:val="24"/>
          <w:szCs w:val="24"/>
        </w:rPr>
        <w:t xml:space="preserve"> </w:t>
      </w:r>
      <w:r w:rsidR="00EF2140" w:rsidRPr="00EF2140">
        <w:rPr>
          <w:rFonts w:ascii="Times New Roman" w:eastAsia="Malgun Gothic" w:hAnsi="Times New Roman" w:cs="Times New Roman"/>
          <w:sz w:val="24"/>
          <w:szCs w:val="24"/>
        </w:rPr>
        <w:t>The detected bands were quantified based on the ImageJ software, and the relative ratio between each sample and loading controls was presented in the figures.</w:t>
      </w:r>
    </w:p>
    <w:p w14:paraId="19BB9ACE" w14:textId="4D2E7DB8" w:rsidR="00FE37E5" w:rsidRDefault="00FE37E5" w:rsidP="008B5A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E37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37D28F" w14:textId="77777777" w:rsidR="005F239C" w:rsidRDefault="005F239C" w:rsidP="0055223B">
      <w:pPr>
        <w:spacing w:after="0" w:line="240" w:lineRule="auto"/>
      </w:pPr>
      <w:r>
        <w:separator/>
      </w:r>
    </w:p>
  </w:endnote>
  <w:endnote w:type="continuationSeparator" w:id="0">
    <w:p w14:paraId="49C8096E" w14:textId="77777777" w:rsidR="005F239C" w:rsidRDefault="005F239C" w:rsidP="005522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B60BBB" w14:textId="77777777" w:rsidR="005F239C" w:rsidRDefault="005F239C" w:rsidP="0055223B">
      <w:pPr>
        <w:spacing w:after="0" w:line="240" w:lineRule="auto"/>
      </w:pPr>
      <w:r>
        <w:separator/>
      </w:r>
    </w:p>
  </w:footnote>
  <w:footnote w:type="continuationSeparator" w:id="0">
    <w:p w14:paraId="72A946E3" w14:textId="77777777" w:rsidR="005F239C" w:rsidRDefault="005F239C" w:rsidP="005522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1CAE"/>
    <w:rsid w:val="00040F0D"/>
    <w:rsid w:val="000523AA"/>
    <w:rsid w:val="00054554"/>
    <w:rsid w:val="00056EDC"/>
    <w:rsid w:val="000659D4"/>
    <w:rsid w:val="000976DD"/>
    <w:rsid w:val="000A5D37"/>
    <w:rsid w:val="000E1CD0"/>
    <w:rsid w:val="000F0B66"/>
    <w:rsid w:val="000F28E9"/>
    <w:rsid w:val="00107F70"/>
    <w:rsid w:val="001308D3"/>
    <w:rsid w:val="00146BCD"/>
    <w:rsid w:val="00156B21"/>
    <w:rsid w:val="001C583B"/>
    <w:rsid w:val="00203FA7"/>
    <w:rsid w:val="00256BC9"/>
    <w:rsid w:val="00261CE2"/>
    <w:rsid w:val="002A2603"/>
    <w:rsid w:val="002B4853"/>
    <w:rsid w:val="002C43BC"/>
    <w:rsid w:val="002F510F"/>
    <w:rsid w:val="00371FBF"/>
    <w:rsid w:val="003A1154"/>
    <w:rsid w:val="003B058A"/>
    <w:rsid w:val="003B3F8F"/>
    <w:rsid w:val="003D1BC1"/>
    <w:rsid w:val="003E0F02"/>
    <w:rsid w:val="003F17CB"/>
    <w:rsid w:val="004378DD"/>
    <w:rsid w:val="004423A1"/>
    <w:rsid w:val="00455B02"/>
    <w:rsid w:val="004B7780"/>
    <w:rsid w:val="004C2563"/>
    <w:rsid w:val="004D4BED"/>
    <w:rsid w:val="004D71A0"/>
    <w:rsid w:val="004F0056"/>
    <w:rsid w:val="004F0232"/>
    <w:rsid w:val="004F3C19"/>
    <w:rsid w:val="004F440C"/>
    <w:rsid w:val="00532265"/>
    <w:rsid w:val="00536A78"/>
    <w:rsid w:val="00537AAE"/>
    <w:rsid w:val="0054415C"/>
    <w:rsid w:val="0055223B"/>
    <w:rsid w:val="00566EF9"/>
    <w:rsid w:val="005754BF"/>
    <w:rsid w:val="005972B7"/>
    <w:rsid w:val="005A5212"/>
    <w:rsid w:val="005B2657"/>
    <w:rsid w:val="005B2EE7"/>
    <w:rsid w:val="005B737F"/>
    <w:rsid w:val="005E24EF"/>
    <w:rsid w:val="005F239C"/>
    <w:rsid w:val="005F4E92"/>
    <w:rsid w:val="005F69C5"/>
    <w:rsid w:val="00603DFA"/>
    <w:rsid w:val="00635CD0"/>
    <w:rsid w:val="006361F7"/>
    <w:rsid w:val="0067382A"/>
    <w:rsid w:val="00675584"/>
    <w:rsid w:val="006837AF"/>
    <w:rsid w:val="006F5289"/>
    <w:rsid w:val="007215F1"/>
    <w:rsid w:val="00734CCC"/>
    <w:rsid w:val="0074165F"/>
    <w:rsid w:val="0078532C"/>
    <w:rsid w:val="00785789"/>
    <w:rsid w:val="00786F2A"/>
    <w:rsid w:val="007A01AD"/>
    <w:rsid w:val="007D1C77"/>
    <w:rsid w:val="007D3C2C"/>
    <w:rsid w:val="00807B89"/>
    <w:rsid w:val="00811467"/>
    <w:rsid w:val="00834111"/>
    <w:rsid w:val="00835F00"/>
    <w:rsid w:val="00856251"/>
    <w:rsid w:val="00867AF3"/>
    <w:rsid w:val="008835C2"/>
    <w:rsid w:val="00885B6C"/>
    <w:rsid w:val="008911AF"/>
    <w:rsid w:val="008B09D0"/>
    <w:rsid w:val="008B5AB0"/>
    <w:rsid w:val="008C0C17"/>
    <w:rsid w:val="008C3BA7"/>
    <w:rsid w:val="008E32E2"/>
    <w:rsid w:val="008F18D3"/>
    <w:rsid w:val="0095636F"/>
    <w:rsid w:val="00961CAE"/>
    <w:rsid w:val="009713DB"/>
    <w:rsid w:val="00977456"/>
    <w:rsid w:val="00981523"/>
    <w:rsid w:val="00993276"/>
    <w:rsid w:val="009C0F27"/>
    <w:rsid w:val="009D21CD"/>
    <w:rsid w:val="009D342F"/>
    <w:rsid w:val="009E3C2F"/>
    <w:rsid w:val="009F400B"/>
    <w:rsid w:val="00A04551"/>
    <w:rsid w:val="00A100C8"/>
    <w:rsid w:val="00A22207"/>
    <w:rsid w:val="00A56393"/>
    <w:rsid w:val="00A7109B"/>
    <w:rsid w:val="00A85A06"/>
    <w:rsid w:val="00AA07D4"/>
    <w:rsid w:val="00AA6382"/>
    <w:rsid w:val="00AB34BF"/>
    <w:rsid w:val="00AB6AE3"/>
    <w:rsid w:val="00AC04B1"/>
    <w:rsid w:val="00AC1FB2"/>
    <w:rsid w:val="00AE7556"/>
    <w:rsid w:val="00B20162"/>
    <w:rsid w:val="00B376B6"/>
    <w:rsid w:val="00B45671"/>
    <w:rsid w:val="00B873F0"/>
    <w:rsid w:val="00C1356D"/>
    <w:rsid w:val="00C3755C"/>
    <w:rsid w:val="00C57EC4"/>
    <w:rsid w:val="00C804D3"/>
    <w:rsid w:val="00C84079"/>
    <w:rsid w:val="00C87D01"/>
    <w:rsid w:val="00CA4C06"/>
    <w:rsid w:val="00CB41EA"/>
    <w:rsid w:val="00CE03EC"/>
    <w:rsid w:val="00CF1039"/>
    <w:rsid w:val="00CF7C66"/>
    <w:rsid w:val="00D40A50"/>
    <w:rsid w:val="00D4112D"/>
    <w:rsid w:val="00D66F78"/>
    <w:rsid w:val="00D7166D"/>
    <w:rsid w:val="00D96ED6"/>
    <w:rsid w:val="00DA2158"/>
    <w:rsid w:val="00DB3116"/>
    <w:rsid w:val="00DD7930"/>
    <w:rsid w:val="00DE4B02"/>
    <w:rsid w:val="00E01C3A"/>
    <w:rsid w:val="00E02E07"/>
    <w:rsid w:val="00E13748"/>
    <w:rsid w:val="00E30F48"/>
    <w:rsid w:val="00E40FAF"/>
    <w:rsid w:val="00E54250"/>
    <w:rsid w:val="00E56318"/>
    <w:rsid w:val="00ED0BED"/>
    <w:rsid w:val="00EF2140"/>
    <w:rsid w:val="00EF321C"/>
    <w:rsid w:val="00F01512"/>
    <w:rsid w:val="00F13BD1"/>
    <w:rsid w:val="00F77B92"/>
    <w:rsid w:val="00F83C93"/>
    <w:rsid w:val="00F96B8B"/>
    <w:rsid w:val="00FB71C4"/>
    <w:rsid w:val="00FB76AF"/>
    <w:rsid w:val="00FE37E5"/>
    <w:rsid w:val="00FF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4ED540"/>
  <w15:chartTrackingRefBased/>
  <w15:docId w15:val="{9B50E0F0-3EE3-4EE9-8073-AF65A4703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61CAE"/>
  </w:style>
  <w:style w:type="paragraph" w:styleId="Header">
    <w:name w:val="header"/>
    <w:basedOn w:val="Normal"/>
    <w:link w:val="HeaderChar"/>
    <w:uiPriority w:val="99"/>
    <w:unhideWhenUsed/>
    <w:rsid w:val="0055223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5223B"/>
  </w:style>
  <w:style w:type="paragraph" w:styleId="Footer">
    <w:name w:val="footer"/>
    <w:basedOn w:val="Normal"/>
    <w:link w:val="FooterChar"/>
    <w:uiPriority w:val="99"/>
    <w:unhideWhenUsed/>
    <w:rsid w:val="0055223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5223B"/>
  </w:style>
  <w:style w:type="paragraph" w:styleId="BalloonText">
    <w:name w:val="Balloon Text"/>
    <w:basedOn w:val="Normal"/>
    <w:link w:val="BalloonTextChar"/>
    <w:uiPriority w:val="99"/>
    <w:semiHidden/>
    <w:unhideWhenUsed/>
    <w:rsid w:val="00A100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0C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15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5F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5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5F1"/>
    <w:rPr>
      <w:b/>
      <w:bCs/>
    </w:rPr>
  </w:style>
  <w:style w:type="paragraph" w:styleId="Revision">
    <w:name w:val="Revision"/>
    <w:hidden/>
    <w:uiPriority w:val="99"/>
    <w:semiHidden/>
    <w:rsid w:val="007215F1"/>
    <w:pPr>
      <w:spacing w:after="0" w:line="240" w:lineRule="auto"/>
      <w:jc w:val="left"/>
    </w:pPr>
  </w:style>
  <w:style w:type="table" w:styleId="TableGrid">
    <w:name w:val="Table Grid"/>
    <w:basedOn w:val="TableNormal"/>
    <w:uiPriority w:val="59"/>
    <w:rsid w:val="00F01512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87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1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4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31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20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656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703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111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23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887182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9528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14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</Words>
  <Characters>257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eon Kim</dc:creator>
  <cp:keywords/>
  <dc:description/>
  <cp:lastModifiedBy>chn off27</cp:lastModifiedBy>
  <cp:revision>6</cp:revision>
  <dcterms:created xsi:type="dcterms:W3CDTF">2020-07-23T02:05:00Z</dcterms:created>
  <dcterms:modified xsi:type="dcterms:W3CDTF">2020-08-09T05:27:00Z</dcterms:modified>
</cp:coreProperties>
</file>